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4. Summary of Long PCR Products Used to Close Sequence Gaps on Human Chromosome 22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5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976"/>
        <w:gridCol w:w="2835"/>
        <w:gridCol w:w="709"/>
        <w:gridCol w:w="2835"/>
        <w:gridCol w:w="2835"/>
        <w:gridCol w:w="992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Sanger LPCR Product name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Accession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imer_1 sequenc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imer_1 Sequence Sourc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ind w:right="-96" w:hanging="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imer_1 Source Cod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imer_2 Sequenc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imer_2 Sequence Sourc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imer_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 Source Code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550051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X890592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TGACAGTCCCTGTCTTATGCTGG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049708 (pryM763A3a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YE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CACCACTGTGAAAATGCCTTCTA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5500511.Contig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511c0695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U13765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GGGACTCGAAGGTTACCATA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5500511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AAAGCAGAGAAAAGAGACCAG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8600695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8600695r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37723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TTTACATCAGCAGGAGGGAGT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8600695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TGCAGGATGTTGTGATCATC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8600695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W80414D10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X54603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CTCACTCCTGGGCTGTGTAT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8600695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AAGACCTGAGGGGTTCAGCTT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929420 (CITF22-123F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17600455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356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TAGGTGCTGAATAAATGTCTGC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7600455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TGGGTTCTAAGTCTGGTGTC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7600455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455c658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648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ATAACAAACCAAAGCACCAAC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7600455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CCGCCTCTGTATTCTCACTTT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500658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9500658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647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CATCCCTTCATTCTCAGCAAC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500658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AGCTCATTAGTGCCCGTGG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500658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658c926rc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U21086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GGACTTCTCATCAGTCTGGG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5c00658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CTCTTTACACCAGAGGTCTCC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0402926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926rc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0969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CCTTCACATGAGACAAG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0402926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CTGAAGACAGGAAGGG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0402926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impc702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5496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CTTTCAAAGATAAGAGGGAGG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CZ02196519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TTTAAATTTAGCTCCCTCCC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4501702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245017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X89058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GAGACGGAGCATGTAAGCATGT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>9999.c024501702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CCTGCACACAGAGCAACTAC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929500 (CITF22-57B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w2439fw1777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5643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AGCTGGAACCACAAGGA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</w:rPr>
              <w:t>CR536603 (G248P-2439F13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W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CTGTAGGGTCAGGACATAGA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nl|ti|146870499 (G248P87333RA10.T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W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w2439fw1777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0850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ACGGGCCTTCAATCA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56437 (fw2439fw1777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L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ATGCAATTAGGGACTG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3557 (fw1777b19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L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w1777b19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355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TTCTATGTCCTGACCCTACAG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nl|ti|146870499(G248P87333RA10.T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W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TATAACTGTGGGCCCCTCT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X537318 (CITF22-92A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10900614r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39195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CAATGCAGAGTGTTCGTCTA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0900614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CACACACATATGCACACACAT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0900614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96s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45036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CACCGTAATGGGATTCTCAT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096853 (CITF22-96H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TAACGAAAATGAGAGCCGAC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7400748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96f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45663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CACCGTAATGGGATTCTCAT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096853 (fF96H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AGTTCGGAACACAGAGTGGA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954745 (CITF22-65C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74007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38064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TCGTTTCTCTTTTCATCTCTG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7400749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GACAGTGCTCCTGGTAGACA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007400748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74007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X93631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CACTCTTTCCCAGCTTTACG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7400748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TCCCTTCACCACATCCTCACT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954745 (CITF22-65C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170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096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ACTCCCAACCCTCCA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0502170.Conti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GCCCCCAAAGCTAG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0502170.Conti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652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1040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ATTCCTCTGAAACGAATACT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01094652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AGGTACATAAATGGCTTTGT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01094652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652c669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2586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ATTCCTCTGAAACGAATACT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01094652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TCTGACCTGTGCCTTTTT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3101669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731b232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2555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CATCGGTATTCTGAGATGAA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A01299731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TTTCAATACAGGCCACATTAAG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P11-232E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 xml:space="preserve">BA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4201334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79038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GAATGAGGAACTATTGGCTT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</w:rPr>
              <w:t>BX649592 (G248P-80131G2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GAGACACAGAAAGTCTCAG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4201334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6887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1016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ACCCCATGTCCTGAC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ACZ02197284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AGTTTACCCTGGGAGG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ACZ02197284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24601283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234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ACCAGGGGAGGGCATTATGA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4601283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GCACCTGGAGGCTATCTGT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4601283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283c7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55994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ATATGCAAAATAGCCTCCCAT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24601283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AGTTCAGTGTTGGGTTTTCTC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17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18300717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86149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CCATATACCTTGAGCAGCCGT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17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GAAGCCATAGGCAGAGAGTAA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17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0717c00720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93234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CTGCTTCGGAGGACTGGA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17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GTCTTCCTCTGCAGCTGGTGT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20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018300720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R75974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ATGTGTGGTGCCAAGGAAAA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20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AGGATGATCTTCTCTGTGTC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20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720c749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0962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AAAACGACCTCGATCTTCCC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18300720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AAGTTACCGACAGCCCCAAA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200749rc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749c575_3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00962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CACCTCTGCAGTTTCACT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200749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GAAACATATACGACGAGAAG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200575.Conti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749aadd513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U04123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AACACCTCTGCAGTTTCACT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999.c009200749.Cont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GACAGAGACCACACAATGAT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D0117551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d513f116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U07433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TCCAACTTTTATCAGCAGGG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DD011755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ATTTCAGATGTTAGAGCGAGC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X545851 (CITF22-116F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spacing w:lineRule="auto" w:line="360"/>
        <w:rPr/>
      </w:pPr>
      <w:r>
        <w:rPr/>
        <w:t>Sequence source codes: SG: Chr 22 WCS from the HapMap project, YE: Sanger YAC end-sequence, CE: Celera WGS, FO: Sanger fosmid sequence, FW: Whitehead fosmid sequence, WE: Whitehead fosmid end-sequence, CH: chimp shotgun, LP: Long-PCR sequence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sz w:val="28"/>
        </w:rPr>
      </w:pPr>
      <w:r>
        <w:rPr>
          <w:vertAlign w:val="superscript"/>
        </w:rPr>
        <w:t xml:space="preserve">1 </w:t>
      </w:r>
      <w:r>
        <w:rPr/>
        <w:t>Chimpanzee (GenBank no. AACZ02000000).</w:t>
      </w:r>
      <w:r>
        <w:rPr>
          <w:sz w:val="28"/>
        </w:rPr>
        <w:t xml:space="preserve"> </w:t>
      </w:r>
      <w:r>
        <w:rPr>
          <w:sz w:val="28"/>
          <w:szCs w:val="28"/>
          <w:vertAlign w:val="superscript"/>
        </w:rPr>
        <w:t xml:space="preserve">2 </w:t>
      </w:r>
      <w:r>
        <w:rPr/>
        <w:t>Alternative clone name prefix: WI2-</w:t>
      </w:r>
      <w:r>
        <w:rPr>
          <w:sz w:val="28"/>
        </w:rPr>
        <w:t xml:space="preserve"> . </w:t>
      </w:r>
      <w:r>
        <w:rPr>
          <w:sz w:val="28"/>
          <w:szCs w:val="28"/>
          <w:vertAlign w:val="superscript"/>
        </w:rPr>
        <w:t xml:space="preserve">3 </w:t>
      </w:r>
      <w:r>
        <w:rPr/>
        <w:t>Chimpanzee (GenBank  no. AADA01000000).</w:t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Times New Roman" w:cs="Arial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WWCommentReference">
    <w:name w:val="WW-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llowsh4">
    <w:name w:val="follows-h4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0:45:00Z</dcterms:created>
  <dc:creator>Ian Dunham</dc:creator>
  <dc:description/>
  <cp:keywords/>
  <dc:language>en-US</dc:language>
  <cp:lastModifiedBy>Ian Dunham</cp:lastModifiedBy>
  <dcterms:modified xsi:type="dcterms:W3CDTF">2008-05-02T13:34:00Z</dcterms:modified>
  <cp:revision>2</cp:revision>
  <dc:subject/>
  <dc:title/>
</cp:coreProperties>
</file>